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</w:rPr>
      </w:pPr>
      <w:r>
        <w:rPr/>
        <w:t>Table S5: Posterior predictive tests for saturation</w:t>
      </w:r>
      <w:r>
        <w:rPr>
          <w:lang w:bidi="ar-SA"/>
        </w:rPr>
        <w:t xml:space="preserve"> as implemented in Phylobayes. The observed and predicted distributions of the saturation index summarised by their means and variances are indicated for each combination of dataset and model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00810</wp:posOffset>
                </wp:positionH>
                <wp:positionV relativeFrom="paragraph">
                  <wp:posOffset>140970</wp:posOffset>
                </wp:positionV>
                <wp:extent cx="4209415" cy="1809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180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5"/>
                              <w:gridCol w:w="971"/>
                              <w:gridCol w:w="1828"/>
                              <w:gridCol w:w="1985"/>
                            </w:tblGrid>
                            <w:tr>
                              <w:trPr/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observed homoplas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predicted homoplas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Non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0.4849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lang w:val="ar-SA"/>
                                    </w:rPr>
                                  </w:pPr>
                                  <w:r>
                                    <w:rPr/>
                                    <w:t>(+/- 0.78762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/>
                                  </w:pPr>
                                  <w:r>
                                    <w:rPr/>
                                    <w:t xml:space="preserve">20.3547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/>
                                    <w:t>(+/- 0.8060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WAG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/>
                                  </w:pPr>
                                  <w:r>
                                    <w:rPr/>
                                    <w:t xml:space="preserve">16.2693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color w:val="FF9900"/>
                                      <w:lang w:bidi="ar-SA"/>
                                    </w:rPr>
                                  </w:pPr>
                                  <w:r>
                                    <w:rPr/>
                                    <w:t>(+/- 0.0736124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/>
                                  </w:pPr>
                                  <w:r>
                                    <w:rPr/>
                                    <w:t xml:space="preserve">14.7644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color w:val="FF9900"/>
                                      <w:lang w:bidi="ar-SA"/>
                                    </w:rPr>
                                  </w:pPr>
                                  <w:r>
                                    <w:rPr/>
                                    <w:t>(+/- 0.15985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yhoff6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/>
                                  </w:pPr>
                                  <w:r>
                                    <w:rPr/>
                                    <w:t xml:space="preserve">15.2207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/>
                                    <w:t>(+/- 2.4408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/>
                                  </w:pPr>
                                  <w:r>
                                    <w:rPr/>
                                    <w:t xml:space="preserve">15.2755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/>
                                    <w:t>(+/- 2.451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GTR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0.3247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/>
                                    <w:t>(+/- 0.06039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/>
                                  </w:pPr>
                                  <w:r>
                                    <w:rPr/>
                                    <w:t>9.8637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color w:val="FF0000"/>
                                      <w:lang w:bidi="ar-SA"/>
                                    </w:rPr>
                                  </w:pPr>
                                  <w:r>
                                    <w:rPr/>
                                    <w:t>(+/- 0.09714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142.5pt;mso-wrap-distance-left:9pt;mso-wrap-distance-right:9pt;mso-wrap-distance-top:0pt;mso-wrap-distance-bottom:0pt;margin-top:11.1pt;mso-position-vertical-relative:text;margin-left:110.3pt;mso-position-horizontal-relative:page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5"/>
                        <w:gridCol w:w="971"/>
                        <w:gridCol w:w="1828"/>
                        <w:gridCol w:w="1985"/>
                      </w:tblGrid>
                      <w:tr>
                        <w:trPr/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observed homoplasy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predicted homoplasy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Non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20.4849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ar-SA"/>
                              </w:rPr>
                            </w:pPr>
                            <w:r>
                              <w:rPr/>
                              <w:t>(+/- 0.78762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/>
                            </w:pPr>
                            <w:r>
                              <w:rPr/>
                              <w:t xml:space="preserve">20.3547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/>
                              <w:t>(+/- 0.806035)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color w:val="FF0000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WAG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/>
                            </w:pPr>
                            <w:r>
                              <w:rPr/>
                              <w:t xml:space="preserve">16.2693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color w:val="FF9900"/>
                                <w:lang w:bidi="ar-SA"/>
                              </w:rPr>
                            </w:pPr>
                            <w:r>
                              <w:rPr/>
                              <w:t>(+/- 0.0736124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/>
                            </w:pPr>
                            <w:r>
                              <w:rPr/>
                              <w:t xml:space="preserve">14.7644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color w:val="FF9900"/>
                                <w:lang w:bidi="ar-SA"/>
                              </w:rPr>
                            </w:pPr>
                            <w:r>
                              <w:rPr/>
                              <w:t>(+/- 0.15985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yhoff6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/>
                            </w:pPr>
                            <w:r>
                              <w:rPr/>
                              <w:t xml:space="preserve">15.2207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/>
                              <w:t>(+/- 2.4408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/>
                            </w:pPr>
                            <w:r>
                              <w:rPr/>
                              <w:t xml:space="preserve">15.2755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/>
                              <w:t>(+/- 2.45137)</w:t>
                            </w:r>
                          </w:p>
                        </w:tc>
                      </w:tr>
                      <w:tr>
                        <w:trPr>
                          <w:trHeight w:val="592" w:hRule="atLeast"/>
                        </w:trPr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>
                                <w:color w:val="FF0000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GTR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10.3247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/>
                              <w:t>(+/- 0.06039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/>
                            </w:pPr>
                            <w:r>
                              <w:rPr/>
                              <w:t>9.8637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color w:val="FF0000"/>
                                <w:lang w:bidi="ar-SA"/>
                              </w:rPr>
                            </w:pPr>
                            <w:r>
                              <w:rPr/>
                              <w:t>(+/- 0.09714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8:55:00Z</dcterms:created>
  <dc:creator>Naiara Rodriguez-Ezpeleta</dc:creator>
  <dc:description/>
  <dc:language>en-US</dc:language>
  <cp:lastModifiedBy>Naiara Rodriguez-Ezpeleta</cp:lastModifiedBy>
  <dcterms:modified xsi:type="dcterms:W3CDTF">2011-12-27T08:55:00Z</dcterms:modified>
  <cp:revision>1</cp:revision>
  <dc:subject/>
  <dc:title>Table S5: Posterior predictive tests for saturation as implemented in Phylobayes</dc:title>
</cp:coreProperties>
</file>